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914400</wp:posOffset>
                </wp:positionH>
                <wp:positionV relativeFrom="paragraph">
                  <wp:posOffset>-228600</wp:posOffset>
                </wp:positionV>
                <wp:extent cx="6972300" cy="2971800"/>
                <wp:effectExtent l="5080" t="5080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972480" cy="2971800"/>
                          <a:chOff x="0" y="0"/>
                          <a:chExt cx="6972480" cy="2971800"/>
                        </a:xfrm>
                      </wpg:grpSpPr>
                      <wps:wsp>
                        <wps:cNvSpPr txBox="1"/>
                        <wps:spPr>
                          <a:xfrm>
                            <a:off x="481320" y="0"/>
                            <a:ext cx="1922760" cy="34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auto"/>
                                  <w:lang w:val="fr-FR" w:bidi="ar-SA"/>
                                </w:rPr>
                                <w:t>MSF cohorts (n=64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143000"/>
                            <a:ext cx="2884680" cy="34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Cohorts assessed for eligibility (n=49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23960" y="514440"/>
                            <a:ext cx="2884680" cy="34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No FUCHIA electronic monitoring (n=15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81320" y="2629080"/>
                            <a:ext cx="1922760" cy="34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auto"/>
                                  <w:lang w:val="fr-FR" w:bidi="ar-SA"/>
                                </w:rPr>
                                <w:t>Cohorts included (n=23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42880" y="343080"/>
                            <a:ext cx="0" cy="80028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42880" y="1486080"/>
                            <a:ext cx="0" cy="114300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42880" y="685800"/>
                            <a:ext cx="108144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42880" y="2057400"/>
                            <a:ext cx="1081440" cy="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524680" y="1657440"/>
                            <a:ext cx="4447440" cy="8571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Excluded (n=26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Reasons for exclusion: ≥20% LTFU after 1 year of ART start (n=1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 xml:space="preserve">                                     &lt;50 patients meeting study criteria (n=25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72pt;margin-top:-18pt;width:549pt;height:234pt" coordorigin="1440,-360" coordsize="10980,4680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2198;top:-360;width:3027;height:5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auto"/>
                            <w:lang w:val="fr-FR" w:bidi="ar-SA"/>
                          </w:rPr>
                          <w:t>MSF cohorts (n=64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440;top:1440;width:4542;height:5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Cohorts assessed for eligibility (n=49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5415;top:450;width:4542;height:5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No FUCHIA electronic monitoring (n=15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198;top:3780;width:3027;height:5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auto"/>
                            <w:lang w:val="fr-FR" w:bidi="ar-SA"/>
                          </w:rPr>
                          <w:t>Cohorts included (n=23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3712,180" to="3712,1439" stroked="t" o:allowincell="f" style="position:absolute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line>
                <v:line id="shape_0" from="3712,1980" to="3712,3779" stroked="t" o:allowincell="f" style="position:absolute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line>
                <v:line id="shape_0" from="3712,720" to="5414,720" stroked="t" o:allowincell="f" style="position:absolute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line>
                <v:line id="shape_0" from="3712,2880" to="5414,2880" stroked="t" o:allowincell="f" style="position:absolute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5416;top:2250;width:7003;height:134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Excluded (n=26)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Reasons for exclusion: ≥20% LTFU after 1 year of ART start (n=1)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 xml:space="preserve">                                     &lt;50 patients meeting study criteria (n=25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sz w:val="20"/>
          <w:szCs w:val="20"/>
          <w:lang w:val="en-GB"/>
        </w:rPr>
        <w:t>Figure note: MSF cohorts active in January 2010; LTFU, lost to follow-up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5T09:44:00Z</dcterms:created>
  <dc:creator>m-pujades2</dc:creator>
  <dc:description/>
  <cp:keywords/>
  <dc:language>en-US</dc:language>
  <cp:lastModifiedBy>m-pujades2</cp:lastModifiedBy>
  <dcterms:modified xsi:type="dcterms:W3CDTF">2011-10-25T10:06:00Z</dcterms:modified>
  <cp:revision>1</cp:revision>
  <dc:subject/>
  <dc:title/>
</cp:coreProperties>
</file>